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9F2E2" w14:textId="737BCE9C" w:rsidR="00F20340" w:rsidRDefault="00F20340" w:rsidP="00D6147C">
      <w:pPr>
        <w:pStyle w:val="Heading2"/>
        <w:ind w:left="-426" w:firstLine="114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used antibodies</w:t>
      </w:r>
    </w:p>
    <w:p w14:paraId="3016F964" w14:textId="771D9C2B" w:rsidR="00F20340" w:rsidRPr="008C58CB" w:rsidRDefault="0009670D" w:rsidP="008C58CB">
      <w:pPr>
        <w:widowControl w:val="0"/>
        <w:autoSpaceDE w:val="0"/>
        <w:autoSpaceDN w:val="0"/>
        <w:adjustRightInd w:val="0"/>
        <w:spacing w:after="0"/>
        <w:ind w:left="-426" w:firstLine="0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MON_1652789374"/>
      <w:bookmarkEnd w:id="0"/>
      <w:r w:rsidRPr="0009670D">
        <w:rPr>
          <w:rFonts w:ascii="Times New Roman" w:hAnsi="Times New Roman" w:cs="Times New Roman"/>
          <w:noProof/>
          <w:sz w:val="24"/>
          <w:szCs w:val="24"/>
        </w:rPr>
        <w:pict w14:anchorId="220FFD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8.95pt;height:373.75pt;mso-width-percent:0;mso-height-percent:0;mso-width-percent:0;mso-height-percent:0">
            <v:imagedata r:id="rId4" o:title=""/>
          </v:shape>
        </w:pict>
      </w:r>
    </w:p>
    <w:p w14:paraId="0A82B4BB" w14:textId="19FDDE5F" w:rsidR="00F20340" w:rsidRDefault="00F20340" w:rsidP="00F20340">
      <w:pPr>
        <w:pStyle w:val="Heading2"/>
        <w:ind w:left="-426" w:firstLine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864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NA purification and </w:t>
      </w:r>
      <w:proofErr w:type="spellStart"/>
      <w:r w:rsidRPr="000864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RT</w:t>
      </w:r>
      <w:proofErr w:type="spellEnd"/>
      <w:r w:rsidRPr="000864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PCR</w:t>
      </w:r>
    </w:p>
    <w:p w14:paraId="0FBBB880" w14:textId="7ECE9E84" w:rsidR="00F20340" w:rsidRDefault="00F20340" w:rsidP="00F20340">
      <w:pPr>
        <w:autoSpaceDE w:val="0"/>
        <w:autoSpaceDN w:val="0"/>
        <w:adjustRightInd w:val="0"/>
        <w:spacing w:before="0" w:after="240"/>
        <w:ind w:left="-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D5A08">
        <w:rPr>
          <w:rFonts w:asciiTheme="majorBidi" w:eastAsia="Calibri" w:hAnsiTheme="majorBidi" w:cstheme="majorBidi"/>
          <w:sz w:val="24"/>
          <w:szCs w:val="24"/>
        </w:rPr>
        <w:t xml:space="preserve">Quantitative RT-PCR was performed in triplicate using 4 µl cDNA mixed with 5 µl 2x FastStart Essential DNA Green qPCR </w:t>
      </w:r>
      <w:proofErr w:type="spellStart"/>
      <w:r w:rsidRPr="009D5A08">
        <w:rPr>
          <w:rFonts w:asciiTheme="majorBidi" w:eastAsia="Calibri" w:hAnsiTheme="majorBidi" w:cstheme="majorBidi"/>
          <w:sz w:val="24"/>
          <w:szCs w:val="24"/>
        </w:rPr>
        <w:t>mastermix</w:t>
      </w:r>
      <w:proofErr w:type="spellEnd"/>
      <w:r w:rsidRPr="009D5A08">
        <w:rPr>
          <w:rFonts w:asciiTheme="majorBidi" w:eastAsia="Calibri" w:hAnsiTheme="majorBidi" w:cstheme="majorBidi"/>
          <w:sz w:val="24"/>
          <w:szCs w:val="24"/>
        </w:rPr>
        <w:t xml:space="preserve"> (Roche, New York, NY, US) and 1 µl of 0.3 µM forward and reverse primers. Amplifications were performed utilizing the </w:t>
      </w:r>
      <w:proofErr w:type="spellStart"/>
      <w:r w:rsidRPr="009D5A08">
        <w:rPr>
          <w:rFonts w:asciiTheme="majorBidi" w:eastAsia="Calibri" w:hAnsiTheme="majorBidi" w:cstheme="majorBidi"/>
          <w:sz w:val="24"/>
          <w:szCs w:val="24"/>
        </w:rPr>
        <w:t>LightCycler</w:t>
      </w:r>
      <w:proofErr w:type="spellEnd"/>
      <w:r w:rsidRPr="009D5A08">
        <w:rPr>
          <w:rFonts w:asciiTheme="majorBidi" w:eastAsia="Calibri" w:hAnsiTheme="majorBidi" w:cstheme="majorBidi"/>
          <w:sz w:val="24"/>
          <w:szCs w:val="24"/>
        </w:rPr>
        <w:t xml:space="preserve"> 96 Real-time PCR detection system (Roche) using the following cycle conditions: 95°C for 10 min (1 cycle); 95°C for 10 sec, 59°C for 20 sec, 72°C for 30 sec (45 cycles). GAPDH expression levels were used for normalization, and gene expression differences were calculated using the threshold cycle (Ct).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7634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used primers a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 follow:</w:t>
      </w:r>
    </w:p>
    <w:p w14:paraId="57A417D3" w14:textId="77777777" w:rsidR="007A2782" w:rsidRDefault="007A2782" w:rsidP="00F20340">
      <w:pPr>
        <w:autoSpaceDE w:val="0"/>
        <w:autoSpaceDN w:val="0"/>
        <w:adjustRightInd w:val="0"/>
        <w:spacing w:before="0" w:after="240"/>
        <w:ind w:left="-426" w:firstLine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09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6030"/>
      </w:tblGrid>
      <w:tr w:rsidR="00F20340" w:rsidRPr="006F36D9" w14:paraId="21D2A0A0" w14:textId="77777777" w:rsidTr="00DC5BDB">
        <w:tc>
          <w:tcPr>
            <w:tcW w:w="1800" w:type="dxa"/>
          </w:tcPr>
          <w:p w14:paraId="2FA1C8BD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center"/>
              <w:rPr>
                <w:rFonts w:asciiTheme="majorBidi" w:eastAsia="Calibri" w:hAnsiTheme="majorBidi" w:cstheme="majorBidi"/>
                <w:iCs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lastRenderedPageBreak/>
              <w:t>Primers</w:t>
            </w:r>
          </w:p>
        </w:tc>
        <w:tc>
          <w:tcPr>
            <w:tcW w:w="7290" w:type="dxa"/>
            <w:gridSpan w:val="2"/>
          </w:tcPr>
          <w:p w14:paraId="6C9EC403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center"/>
              <w:rPr>
                <w:rFonts w:asciiTheme="majorBidi" w:eastAsia="Calibri" w:hAnsiTheme="majorBidi" w:cstheme="majorBidi"/>
                <w:iCs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>Sequence</w:t>
            </w:r>
            <w:r>
              <w:rPr>
                <w:rFonts w:asciiTheme="majorBidi" w:eastAsia="Calibri" w:hAnsiTheme="majorBidi" w:cstheme="majorBidi"/>
                <w:iCs/>
                <w:sz w:val="24"/>
                <w:szCs w:val="24"/>
              </w:rPr>
              <w:t>s</w:t>
            </w:r>
          </w:p>
        </w:tc>
      </w:tr>
      <w:tr w:rsidR="00F20340" w:rsidRPr="006F36D9" w14:paraId="4E2BD07E" w14:textId="77777777" w:rsidTr="00DC5BDB">
        <w:trPr>
          <w:trHeight w:val="368"/>
        </w:trPr>
        <w:tc>
          <w:tcPr>
            <w:tcW w:w="1800" w:type="dxa"/>
            <w:vMerge w:val="restart"/>
          </w:tcPr>
          <w:p w14:paraId="2868E594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AUF-1</w:t>
            </w:r>
          </w:p>
        </w:tc>
        <w:tc>
          <w:tcPr>
            <w:tcW w:w="1260" w:type="dxa"/>
          </w:tcPr>
          <w:p w14:paraId="5B3C353B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2FD309CD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-GAT CAA GGG GTT TTG GCT TT-3’</w:t>
            </w:r>
          </w:p>
        </w:tc>
      </w:tr>
      <w:tr w:rsidR="00F20340" w:rsidRPr="006F36D9" w14:paraId="4C93CF6F" w14:textId="77777777" w:rsidTr="00DC5BDB">
        <w:trPr>
          <w:trHeight w:val="413"/>
        </w:trPr>
        <w:tc>
          <w:tcPr>
            <w:tcW w:w="1800" w:type="dxa"/>
            <w:vMerge/>
          </w:tcPr>
          <w:p w14:paraId="01EA5582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DF06A4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280E6DB7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-GTT GTC CAT GGG GAC CTC TA-3’</w:t>
            </w:r>
          </w:p>
        </w:tc>
      </w:tr>
      <w:tr w:rsidR="00F20340" w:rsidRPr="006F36D9" w14:paraId="69F5446A" w14:textId="77777777" w:rsidTr="00DC5BDB">
        <w:tc>
          <w:tcPr>
            <w:tcW w:w="1800" w:type="dxa"/>
            <w:vMerge w:val="restart"/>
          </w:tcPr>
          <w:p w14:paraId="5D89B9E0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TWIST</w:t>
            </w: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07ACBD71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08EC3D38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-GGA CAA GCT GAG CAA GAT TCA GA-3’</w:t>
            </w:r>
          </w:p>
        </w:tc>
      </w:tr>
      <w:tr w:rsidR="00F20340" w:rsidRPr="006F36D9" w14:paraId="400B2552" w14:textId="77777777" w:rsidTr="00DC5BDB">
        <w:tc>
          <w:tcPr>
            <w:tcW w:w="1800" w:type="dxa"/>
            <w:vMerge/>
          </w:tcPr>
          <w:p w14:paraId="014E83C2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1260" w:type="dxa"/>
          </w:tcPr>
          <w:p w14:paraId="3C215682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6600996F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-GTG AGC CAC ATA GCT GCA G-3’</w:t>
            </w:r>
          </w:p>
        </w:tc>
      </w:tr>
      <w:tr w:rsidR="00F20340" w:rsidRPr="006F36D9" w14:paraId="7E87863E" w14:textId="77777777" w:rsidTr="00DC5BDB">
        <w:tc>
          <w:tcPr>
            <w:tcW w:w="1800" w:type="dxa"/>
            <w:vMerge w:val="restart"/>
          </w:tcPr>
          <w:p w14:paraId="06A38725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SNAIL1</w:t>
            </w:r>
          </w:p>
        </w:tc>
        <w:tc>
          <w:tcPr>
            <w:tcW w:w="1260" w:type="dxa"/>
          </w:tcPr>
          <w:p w14:paraId="4A844D70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509BA7F7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-CCT CAA GAT GCA CAT CCG AAG-3’</w:t>
            </w:r>
          </w:p>
        </w:tc>
      </w:tr>
      <w:tr w:rsidR="00F20340" w:rsidRPr="006F36D9" w14:paraId="20F9E159" w14:textId="77777777" w:rsidTr="00DC5BDB">
        <w:tc>
          <w:tcPr>
            <w:tcW w:w="1800" w:type="dxa"/>
            <w:vMerge/>
          </w:tcPr>
          <w:p w14:paraId="3035FEB9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1260" w:type="dxa"/>
          </w:tcPr>
          <w:p w14:paraId="2279BEF9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33A0200A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 xml:space="preserve">5’-ACA TGG CCT TGT AGC </w:t>
            </w:r>
            <w:proofErr w:type="spellStart"/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AGC</w:t>
            </w:r>
            <w:proofErr w:type="spellEnd"/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 xml:space="preserve"> CA-3’</w:t>
            </w:r>
          </w:p>
        </w:tc>
      </w:tr>
      <w:tr w:rsidR="00F20340" w:rsidRPr="006F36D9" w14:paraId="0D19C4AB" w14:textId="77777777" w:rsidTr="00DC5BDB">
        <w:tc>
          <w:tcPr>
            <w:tcW w:w="1800" w:type="dxa"/>
            <w:vMerge w:val="restart"/>
          </w:tcPr>
          <w:p w14:paraId="2D46D246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ZEB1</w:t>
            </w:r>
          </w:p>
        </w:tc>
        <w:tc>
          <w:tcPr>
            <w:tcW w:w="1260" w:type="dxa"/>
          </w:tcPr>
          <w:p w14:paraId="10FD9116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6AB3C1AC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 GGC AGA GAA TGA GGG AGA AG-3’</w:t>
            </w:r>
          </w:p>
        </w:tc>
      </w:tr>
      <w:tr w:rsidR="00F20340" w:rsidRPr="006F36D9" w14:paraId="52F6B69F" w14:textId="77777777" w:rsidTr="00DC5BDB">
        <w:tc>
          <w:tcPr>
            <w:tcW w:w="1800" w:type="dxa"/>
            <w:vMerge/>
          </w:tcPr>
          <w:p w14:paraId="309A9E27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1260" w:type="dxa"/>
          </w:tcPr>
          <w:p w14:paraId="36B20354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66367A17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CTT CAG ACA CTT GCT CAC TAC TC-3’</w:t>
            </w:r>
          </w:p>
        </w:tc>
      </w:tr>
      <w:tr w:rsidR="00F20340" w:rsidRPr="006F36D9" w14:paraId="1563D5F7" w14:textId="77777777" w:rsidTr="00DC5BDB">
        <w:tc>
          <w:tcPr>
            <w:tcW w:w="1800" w:type="dxa"/>
            <w:vMerge w:val="restart"/>
          </w:tcPr>
          <w:p w14:paraId="5DC8CBAD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GAPDH</w:t>
            </w:r>
          </w:p>
        </w:tc>
        <w:tc>
          <w:tcPr>
            <w:tcW w:w="1260" w:type="dxa"/>
          </w:tcPr>
          <w:p w14:paraId="7B3A847C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0EF984AF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5’-GAGTCCACTGGCGTCTTC-3’</w:t>
            </w:r>
          </w:p>
        </w:tc>
      </w:tr>
      <w:tr w:rsidR="00F20340" w:rsidRPr="006F36D9" w14:paraId="518EC2B3" w14:textId="77777777" w:rsidTr="00DC5BDB">
        <w:tc>
          <w:tcPr>
            <w:tcW w:w="1800" w:type="dxa"/>
            <w:vMerge/>
          </w:tcPr>
          <w:p w14:paraId="32141489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64A143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7A8B6AD7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iCs/>
                <w:sz w:val="24"/>
                <w:szCs w:val="24"/>
              </w:rPr>
              <w:t>5’-GGGGTGCTAAGCAGTTGGT-3’</w:t>
            </w:r>
          </w:p>
        </w:tc>
      </w:tr>
      <w:tr w:rsidR="00F20340" w:rsidRPr="006F36D9" w14:paraId="65E07B77" w14:textId="77777777" w:rsidTr="00DC5BDB">
        <w:tc>
          <w:tcPr>
            <w:tcW w:w="1800" w:type="dxa"/>
            <w:vMerge w:val="restart"/>
          </w:tcPr>
          <w:p w14:paraId="6CD02BF6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KLF4</w:t>
            </w:r>
          </w:p>
        </w:tc>
        <w:tc>
          <w:tcPr>
            <w:tcW w:w="1260" w:type="dxa"/>
          </w:tcPr>
          <w:p w14:paraId="09335B88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124B17E6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CAT CTC AAG GCA CAC CTG CGA-3’</w:t>
            </w:r>
          </w:p>
        </w:tc>
      </w:tr>
      <w:tr w:rsidR="00F20340" w:rsidRPr="006F36D9" w14:paraId="00F85435" w14:textId="77777777" w:rsidTr="00DC5BDB">
        <w:tc>
          <w:tcPr>
            <w:tcW w:w="1800" w:type="dxa"/>
            <w:vMerge/>
          </w:tcPr>
          <w:p w14:paraId="6FED64CF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1260" w:type="dxa"/>
          </w:tcPr>
          <w:p w14:paraId="01415E93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43D5ED2B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-TCG GTC GCA TTT TTG GCA CTG G-3’</w:t>
            </w:r>
          </w:p>
        </w:tc>
      </w:tr>
      <w:tr w:rsidR="00F20340" w:rsidRPr="006F36D9" w14:paraId="1F14B350" w14:textId="77777777" w:rsidTr="00DC5BDB">
        <w:tc>
          <w:tcPr>
            <w:tcW w:w="1800" w:type="dxa"/>
            <w:vMerge w:val="restart"/>
          </w:tcPr>
          <w:p w14:paraId="28C8219D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OCT</w:t>
            </w: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14:paraId="20BE3D48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3D41C44E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CCT GAA GCA GAA GAG GAT CAC C-3’</w:t>
            </w:r>
          </w:p>
        </w:tc>
      </w:tr>
      <w:tr w:rsidR="00F20340" w:rsidRPr="006F36D9" w14:paraId="2BCDAFEF" w14:textId="77777777" w:rsidTr="00DC5BDB">
        <w:tc>
          <w:tcPr>
            <w:tcW w:w="1800" w:type="dxa"/>
            <w:vMerge/>
          </w:tcPr>
          <w:p w14:paraId="782FC8C5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</w:p>
        </w:tc>
        <w:tc>
          <w:tcPr>
            <w:tcW w:w="1260" w:type="dxa"/>
          </w:tcPr>
          <w:p w14:paraId="5C361D0F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2305AD14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AAA GCG GCA GAT GGT CGT TTG G-3’</w:t>
            </w:r>
          </w:p>
        </w:tc>
      </w:tr>
      <w:tr w:rsidR="00F20340" w:rsidRPr="006F36D9" w14:paraId="3E932E0B" w14:textId="77777777" w:rsidTr="00DC5BDB">
        <w:tc>
          <w:tcPr>
            <w:tcW w:w="1800" w:type="dxa"/>
            <w:vMerge w:val="restart"/>
          </w:tcPr>
          <w:p w14:paraId="0CE32B3C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SOX</w:t>
            </w: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01FE543F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14F2B840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GCT ACA GCA TGA TGC AGG ACC A</w:t>
            </w:r>
            <w:proofErr w:type="gramStart"/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-‘</w:t>
            </w:r>
            <w:proofErr w:type="gramEnd"/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3</w:t>
            </w:r>
          </w:p>
        </w:tc>
      </w:tr>
      <w:tr w:rsidR="00F20340" w:rsidRPr="006F36D9" w14:paraId="6B0FB584" w14:textId="77777777" w:rsidTr="00DC5BDB">
        <w:tc>
          <w:tcPr>
            <w:tcW w:w="1800" w:type="dxa"/>
            <w:vMerge/>
          </w:tcPr>
          <w:p w14:paraId="2F5A2EB8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31BF10B4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 xml:space="preserve">Reverse </w:t>
            </w:r>
          </w:p>
        </w:tc>
        <w:tc>
          <w:tcPr>
            <w:tcW w:w="6030" w:type="dxa"/>
          </w:tcPr>
          <w:p w14:paraId="09F0844A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TCT GCG AGC TGG TCA TGG AGT T-3’</w:t>
            </w:r>
          </w:p>
        </w:tc>
      </w:tr>
      <w:tr w:rsidR="00F20340" w:rsidRPr="006F36D9" w14:paraId="69227644" w14:textId="77777777" w:rsidTr="00DC5BDB">
        <w:tc>
          <w:tcPr>
            <w:tcW w:w="1800" w:type="dxa"/>
            <w:vMerge w:val="restart"/>
          </w:tcPr>
          <w:p w14:paraId="54B3705A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  <w:lang w:val="en-GB"/>
              </w:rPr>
            </w:pPr>
            <w:r>
              <w:rPr>
                <w:rFonts w:asciiTheme="majorBidi" w:eastAsia="Calibri" w:hAnsiTheme="majorBidi" w:cstheme="majorBidi"/>
                <w:i/>
                <w:sz w:val="24"/>
                <w:szCs w:val="24"/>
                <w:lang w:val="en-GB"/>
              </w:rPr>
              <w:t>c-MYC</w:t>
            </w:r>
          </w:p>
        </w:tc>
        <w:tc>
          <w:tcPr>
            <w:tcW w:w="1260" w:type="dxa"/>
          </w:tcPr>
          <w:p w14:paraId="02EA2004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6ADADB78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GGA AGA AAT TCG AGC TGC-3’</w:t>
            </w:r>
          </w:p>
        </w:tc>
      </w:tr>
      <w:tr w:rsidR="00F20340" w:rsidRPr="006F36D9" w14:paraId="173D5E64" w14:textId="77777777" w:rsidTr="00DC5BDB">
        <w:tc>
          <w:tcPr>
            <w:tcW w:w="1800" w:type="dxa"/>
            <w:vMerge/>
          </w:tcPr>
          <w:p w14:paraId="6A200038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68B5454C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0D307677" w14:textId="77777777" w:rsidR="00F20340" w:rsidRPr="006F36D9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sz w:val="24"/>
                <w:szCs w:val="24"/>
              </w:rPr>
            </w:pPr>
            <w:r w:rsidRPr="006F36D9">
              <w:rPr>
                <w:rFonts w:asciiTheme="majorBidi" w:eastAsia="Calibri" w:hAnsiTheme="majorBidi" w:cstheme="majorBidi"/>
                <w:i/>
                <w:sz w:val="24"/>
                <w:szCs w:val="24"/>
              </w:rPr>
              <w:t>5’GCT GTC GTT GAG AGG GTA-3’</w:t>
            </w:r>
          </w:p>
        </w:tc>
      </w:tr>
      <w:tr w:rsidR="00F20340" w:rsidRPr="006F36D9" w14:paraId="172A9983" w14:textId="77777777" w:rsidTr="00DC5BDB">
        <w:tc>
          <w:tcPr>
            <w:tcW w:w="1800" w:type="dxa"/>
            <w:vMerge w:val="restart"/>
          </w:tcPr>
          <w:p w14:paraId="285AEDC8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  <w:t>CD24</w:t>
            </w:r>
          </w:p>
        </w:tc>
        <w:tc>
          <w:tcPr>
            <w:tcW w:w="1260" w:type="dxa"/>
          </w:tcPr>
          <w:p w14:paraId="4360E820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77B5DEA0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5’-CAC GCA GAT TTA TTC CAG TGA AAC-3’</w:t>
            </w:r>
          </w:p>
        </w:tc>
      </w:tr>
      <w:tr w:rsidR="00F20340" w:rsidRPr="006F36D9" w14:paraId="69F670B2" w14:textId="77777777" w:rsidTr="00DC5BDB">
        <w:tc>
          <w:tcPr>
            <w:tcW w:w="1800" w:type="dxa"/>
            <w:vMerge/>
          </w:tcPr>
          <w:p w14:paraId="584FF3F4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0E4ECEC8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005F7ACB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’-GAC CAC GAA GAG ACT GGC TGT T-3’</w:t>
            </w:r>
          </w:p>
        </w:tc>
      </w:tr>
      <w:tr w:rsidR="00F20340" w:rsidRPr="006F36D9" w14:paraId="6C1E34A8" w14:textId="77777777" w:rsidTr="00DC5BDB">
        <w:tc>
          <w:tcPr>
            <w:tcW w:w="1800" w:type="dxa"/>
          </w:tcPr>
          <w:p w14:paraId="2E4E4A49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  <w:t>CD44</w:t>
            </w:r>
          </w:p>
        </w:tc>
        <w:tc>
          <w:tcPr>
            <w:tcW w:w="1260" w:type="dxa"/>
          </w:tcPr>
          <w:p w14:paraId="0C84B0C8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597EAF76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’-CCA GAA GGA ACA GTG GTT TGG C-3’</w:t>
            </w:r>
          </w:p>
        </w:tc>
      </w:tr>
      <w:tr w:rsidR="00F20340" w:rsidRPr="006F36D9" w14:paraId="58AD503B" w14:textId="77777777" w:rsidTr="00DC5BDB">
        <w:tc>
          <w:tcPr>
            <w:tcW w:w="1800" w:type="dxa"/>
          </w:tcPr>
          <w:p w14:paraId="5DD6F55C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1A8FACA8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14DF6188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’-ACT GTC CTC TGG GCT TGG TGT T-3’</w:t>
            </w:r>
          </w:p>
        </w:tc>
      </w:tr>
      <w:tr w:rsidR="00F20340" w:rsidRPr="006F36D9" w14:paraId="0D33943E" w14:textId="77777777" w:rsidTr="00DC5BDB">
        <w:tc>
          <w:tcPr>
            <w:tcW w:w="1800" w:type="dxa"/>
            <w:vMerge w:val="restart"/>
          </w:tcPr>
          <w:p w14:paraId="0BEBDF9F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  <w:t>ALDH1A2</w:t>
            </w:r>
          </w:p>
        </w:tc>
        <w:tc>
          <w:tcPr>
            <w:tcW w:w="1260" w:type="dxa"/>
          </w:tcPr>
          <w:p w14:paraId="72EE97B9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463F808E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’-GAG TAA CTC TGG AAC TTG GAG GC-3’</w:t>
            </w:r>
          </w:p>
        </w:tc>
      </w:tr>
      <w:tr w:rsidR="00F20340" w:rsidRPr="006F36D9" w14:paraId="3AF9E2BE" w14:textId="77777777" w:rsidTr="00DC5BDB">
        <w:tc>
          <w:tcPr>
            <w:tcW w:w="1800" w:type="dxa"/>
            <w:vMerge/>
          </w:tcPr>
          <w:p w14:paraId="0ECABB09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1275F7B4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52AC670B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5’-ATG GAC TCC </w:t>
            </w:r>
            <w:proofErr w:type="spellStart"/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CC</w:t>
            </w:r>
            <w:proofErr w:type="spellEnd"/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CG AAG ATG C-3’</w:t>
            </w:r>
          </w:p>
        </w:tc>
      </w:tr>
      <w:tr w:rsidR="00F20340" w:rsidRPr="006F36D9" w14:paraId="5DBE458E" w14:textId="77777777" w:rsidTr="00DC5BDB">
        <w:tc>
          <w:tcPr>
            <w:tcW w:w="1800" w:type="dxa"/>
            <w:vMerge w:val="restart"/>
          </w:tcPr>
          <w:p w14:paraId="1F7C7362" w14:textId="59070549" w:rsidR="00F20340" w:rsidRPr="00E95D11" w:rsidRDefault="007A2782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  <w:t>CDH1</w:t>
            </w:r>
          </w:p>
        </w:tc>
        <w:tc>
          <w:tcPr>
            <w:tcW w:w="1260" w:type="dxa"/>
          </w:tcPr>
          <w:p w14:paraId="046340B6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6EB62BE1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’-CCA GAA ACG GAG GCC TGA T-3’</w:t>
            </w:r>
          </w:p>
        </w:tc>
      </w:tr>
      <w:tr w:rsidR="00F20340" w:rsidRPr="006F36D9" w14:paraId="2DDD630D" w14:textId="77777777" w:rsidTr="00DC5BDB">
        <w:tc>
          <w:tcPr>
            <w:tcW w:w="1800" w:type="dxa"/>
            <w:vMerge/>
          </w:tcPr>
          <w:p w14:paraId="677F4B4D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1978A656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4491F128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’-CTG GGA CTC CAC CTA CAG AAA GTT-3’</w:t>
            </w:r>
          </w:p>
        </w:tc>
      </w:tr>
      <w:tr w:rsidR="00F20340" w:rsidRPr="006F36D9" w14:paraId="1BC335E5" w14:textId="77777777" w:rsidTr="00DC5BDB">
        <w:tc>
          <w:tcPr>
            <w:tcW w:w="1800" w:type="dxa"/>
            <w:vMerge w:val="restart"/>
          </w:tcPr>
          <w:p w14:paraId="212DA332" w14:textId="16E6CBC8" w:rsidR="00F20340" w:rsidRPr="00E95D11" w:rsidRDefault="007A2782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  <w:t>CDH2</w:t>
            </w:r>
          </w:p>
        </w:tc>
        <w:tc>
          <w:tcPr>
            <w:tcW w:w="1260" w:type="dxa"/>
          </w:tcPr>
          <w:p w14:paraId="6EDA74DA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6030" w:type="dxa"/>
          </w:tcPr>
          <w:p w14:paraId="4DC1B82B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’-CCT CCA GAG TTT ACT GCC ATG AC-3’</w:t>
            </w:r>
          </w:p>
        </w:tc>
      </w:tr>
      <w:tr w:rsidR="00F20340" w:rsidRPr="006F36D9" w14:paraId="6637B0F4" w14:textId="77777777" w:rsidTr="00DC5BDB">
        <w:tc>
          <w:tcPr>
            <w:tcW w:w="1800" w:type="dxa"/>
            <w:vMerge/>
          </w:tcPr>
          <w:p w14:paraId="2AF757BA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6DED439F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</w:pPr>
            <w:r w:rsidRPr="00E95D11">
              <w:rPr>
                <w:rFonts w:asciiTheme="majorBidi" w:eastAsia="Calibri" w:hAnsiTheme="majorBidi" w:cstheme="majorBidi"/>
                <w:i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6030" w:type="dxa"/>
          </w:tcPr>
          <w:p w14:paraId="42482EC9" w14:textId="77777777" w:rsidR="00F20340" w:rsidRPr="00E95D11" w:rsidRDefault="00F20340" w:rsidP="00DC5BDB">
            <w:pPr>
              <w:autoSpaceDE w:val="0"/>
              <w:autoSpaceDN w:val="0"/>
              <w:adjustRightInd w:val="0"/>
              <w:spacing w:before="0" w:after="0" w:line="360" w:lineRule="auto"/>
              <w:ind w:firstLine="0"/>
              <w:jc w:val="both"/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E95D1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’-GTA GGA TCT CCG CCA CTG ATT C-3’</w:t>
            </w:r>
          </w:p>
        </w:tc>
      </w:tr>
    </w:tbl>
    <w:p w14:paraId="13FDCBDE" w14:textId="77777777" w:rsidR="00F20340" w:rsidRDefault="00F20340" w:rsidP="00F20340">
      <w:pPr>
        <w:widowControl w:val="0"/>
        <w:autoSpaceDE w:val="0"/>
        <w:autoSpaceDN w:val="0"/>
        <w:adjustRightInd w:val="0"/>
        <w:spacing w:after="0"/>
        <w:ind w:left="-426" w:firstLine="0"/>
        <w:jc w:val="both"/>
        <w:outlineLvl w:val="0"/>
        <w:rPr>
          <w:rFonts w:ascii="Times New Roman" w:eastAsia="Calibri" w:hAnsi="Times New Roman" w:cs="Times New Roman"/>
          <w:color w:val="191919"/>
          <w:sz w:val="24"/>
          <w:szCs w:val="24"/>
        </w:rPr>
      </w:pPr>
    </w:p>
    <w:p w14:paraId="2E09A9C8" w14:textId="77777777" w:rsidR="00F20340" w:rsidRPr="00044733" w:rsidRDefault="00F20340" w:rsidP="00F20340">
      <w:pPr>
        <w:ind w:firstLine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447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ft agar colony formation assay</w:t>
      </w:r>
    </w:p>
    <w:p w14:paraId="32CD5977" w14:textId="6CB8E60B" w:rsidR="00F20340" w:rsidRPr="001554DF" w:rsidRDefault="00F20340" w:rsidP="00F20340">
      <w:pPr>
        <w:ind w:firstLine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4733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Cells were harvested and washed with serum free medium and 4x10</w:t>
      </w:r>
      <w:r w:rsidRPr="0004473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Pr="0004473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ells were suspended in 4ml of defined medium with 0.3% agarose (A9045, Sigma, MD, USA). The mixture of agarose and cells was plated in 6-well plate containing a base layer of agarose of 0.5% (v/v). Cultures were incubated at 37 </w:t>
      </w:r>
      <w:proofErr w:type="spellStart"/>
      <w:r w:rsidRPr="00044733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o</w:t>
      </w:r>
      <w:r w:rsidRPr="00044733"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proofErr w:type="spellEnd"/>
      <w:r w:rsidRPr="0004473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a humidified incubator. Plates were examined with an inverted microscope to confirm only single cells were plated without any clumps. Spent medium was changed with fresh medium every 3 days and cultures were continued for 21 days. Colonies with more than </w:t>
      </w:r>
      <w:r w:rsidR="00C70D17">
        <w:rPr>
          <w:rFonts w:asciiTheme="majorBidi" w:hAnsiTheme="majorBidi" w:cstheme="majorBidi"/>
          <w:color w:val="000000" w:themeColor="text1"/>
          <w:sz w:val="24"/>
          <w:szCs w:val="24"/>
        </w:rPr>
        <w:t>10</w:t>
      </w:r>
      <w:r w:rsidRPr="0004473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0 </w:t>
      </w:r>
      <w:r w:rsidR="00C70D17" w:rsidRPr="00C70D17">
        <w:rPr>
          <w:rFonts w:ascii="Symbol" w:hAnsi="Symbol" w:cstheme="majorBidi"/>
          <w:color w:val="000000" w:themeColor="text1"/>
          <w:sz w:val="24"/>
          <w:szCs w:val="24"/>
        </w:rPr>
        <w:t>m</w:t>
      </w:r>
      <w:r w:rsidR="00C70D17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Pr="0004473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ere counted </w:t>
      </w:r>
      <w:r w:rsidR="00967657">
        <w:rPr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Pr="0004473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eek</w:t>
      </w:r>
      <w:r w:rsidR="00967657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04473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fter initial plating.</w:t>
      </w:r>
      <w:r w:rsidR="001554D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554DF" w:rsidRPr="001554DF">
        <w:rPr>
          <w:rFonts w:ascii="Times New Roman" w:hAnsi="Times New Roman" w:cs="Times New Roman"/>
          <w:color w:val="000000" w:themeColor="text1"/>
          <w:sz w:val="24"/>
          <w:szCs w:val="24"/>
        </w:rPr>
        <w:t>Experiments were performed three times.</w:t>
      </w:r>
    </w:p>
    <w:p w14:paraId="15374D5D" w14:textId="77777777" w:rsidR="009D1EA0" w:rsidRDefault="009D1EA0" w:rsidP="00044733">
      <w:pPr>
        <w:autoSpaceDE w:val="0"/>
        <w:autoSpaceDN w:val="0"/>
        <w:adjustRightInd w:val="0"/>
        <w:ind w:right="-240" w:firstLine="0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136107" w14:textId="764020CD" w:rsidR="008C58CB" w:rsidRPr="00044733" w:rsidRDefault="008C58CB" w:rsidP="00044733">
      <w:pPr>
        <w:autoSpaceDE w:val="0"/>
        <w:autoSpaceDN w:val="0"/>
        <w:adjustRightInd w:val="0"/>
        <w:ind w:right="-240" w:firstLine="0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4473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mmunofluorescence</w:t>
      </w:r>
    </w:p>
    <w:p w14:paraId="1E7E31B2" w14:textId="6EB76755" w:rsidR="008C58CB" w:rsidRPr="00044733" w:rsidRDefault="008C58CB" w:rsidP="00044733">
      <w:pPr>
        <w:autoSpaceDE w:val="0"/>
        <w:autoSpaceDN w:val="0"/>
        <w:adjustRightInd w:val="0"/>
        <w:ind w:right="-240" w:firstLine="0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4473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Cells and </w:t>
      </w:r>
      <w:proofErr w:type="spellStart"/>
      <w:r w:rsidRPr="0004473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ammospheres</w:t>
      </w:r>
      <w:proofErr w:type="spellEnd"/>
      <w:r w:rsidRPr="0004473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were fixed with 4% paraformaldehyde for 10 min, permeabilized with 0.2% Triton X-100 for 10 min and quenched in 100 mM </w:t>
      </w:r>
      <w:proofErr w:type="spellStart"/>
      <w:r w:rsidRPr="0004473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glycin</w:t>
      </w:r>
      <w:proofErr w:type="spellEnd"/>
      <w:r w:rsidRPr="0004473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for 10 min at room temperature. Cells were then blocked in 10% FCS and incubated with primary antibody. Cells were then washed and incubated with the Alexa Fluor-594 or -488 conjugated antibodies, respectively. Nuclei were stained with DAPI and Images were captured using </w:t>
      </w:r>
      <w:proofErr w:type="spellStart"/>
      <w:r w:rsidRPr="0004473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Floid</w:t>
      </w:r>
      <w:proofErr w:type="spellEnd"/>
      <w:r w:rsidRPr="00044733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Cell Imaging Station (Life technologies). </w:t>
      </w:r>
    </w:p>
    <w:p w14:paraId="53B83192" w14:textId="77777777" w:rsidR="007811FE" w:rsidRDefault="007811FE" w:rsidP="00F20340">
      <w:pPr>
        <w:ind w:firstLine="0"/>
      </w:pPr>
    </w:p>
    <w:sectPr w:rsidR="007811FE" w:rsidSect="001435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340"/>
    <w:rsid w:val="00044733"/>
    <w:rsid w:val="00060BB5"/>
    <w:rsid w:val="0009670D"/>
    <w:rsid w:val="00106638"/>
    <w:rsid w:val="0014355D"/>
    <w:rsid w:val="001554DF"/>
    <w:rsid w:val="00276745"/>
    <w:rsid w:val="002C1ED9"/>
    <w:rsid w:val="00333C55"/>
    <w:rsid w:val="00335AF6"/>
    <w:rsid w:val="00380CF2"/>
    <w:rsid w:val="003F0287"/>
    <w:rsid w:val="003F03CC"/>
    <w:rsid w:val="00432EE4"/>
    <w:rsid w:val="005D3EC3"/>
    <w:rsid w:val="00615EF3"/>
    <w:rsid w:val="00631B0A"/>
    <w:rsid w:val="006F18A8"/>
    <w:rsid w:val="007061DF"/>
    <w:rsid w:val="00706D73"/>
    <w:rsid w:val="00722734"/>
    <w:rsid w:val="00724502"/>
    <w:rsid w:val="00762377"/>
    <w:rsid w:val="007811FE"/>
    <w:rsid w:val="007A2782"/>
    <w:rsid w:val="00803BBE"/>
    <w:rsid w:val="00827905"/>
    <w:rsid w:val="008915F0"/>
    <w:rsid w:val="008C58CB"/>
    <w:rsid w:val="009443CD"/>
    <w:rsid w:val="00964556"/>
    <w:rsid w:val="00967657"/>
    <w:rsid w:val="009966E1"/>
    <w:rsid w:val="009C5C7F"/>
    <w:rsid w:val="009D1EA0"/>
    <w:rsid w:val="00A7018A"/>
    <w:rsid w:val="00B52825"/>
    <w:rsid w:val="00BC1BB2"/>
    <w:rsid w:val="00BC2AF7"/>
    <w:rsid w:val="00BE1541"/>
    <w:rsid w:val="00BF3D0A"/>
    <w:rsid w:val="00C11FB9"/>
    <w:rsid w:val="00C45EB1"/>
    <w:rsid w:val="00C70D17"/>
    <w:rsid w:val="00D6147C"/>
    <w:rsid w:val="00DB34B2"/>
    <w:rsid w:val="00DC1CC8"/>
    <w:rsid w:val="00DF3F14"/>
    <w:rsid w:val="00E5403C"/>
    <w:rsid w:val="00EA168E"/>
    <w:rsid w:val="00F0121C"/>
    <w:rsid w:val="00F20340"/>
    <w:rsid w:val="00F4391D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8C343"/>
  <w15:chartTrackingRefBased/>
  <w15:docId w15:val="{C1C6DB4F-6928-A647-B3D9-4D1E011BE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340"/>
    <w:pPr>
      <w:spacing w:before="240" w:after="160" w:line="480" w:lineRule="auto"/>
      <w:ind w:firstLine="851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3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3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034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340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F2034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58CB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C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ilah Aboussekhra</dc:creator>
  <cp:keywords/>
  <dc:description/>
  <cp:lastModifiedBy>Abdelilah Aboussekhra</cp:lastModifiedBy>
  <cp:revision>12</cp:revision>
  <dcterms:created xsi:type="dcterms:W3CDTF">2020-02-19T11:21:00Z</dcterms:created>
  <dcterms:modified xsi:type="dcterms:W3CDTF">2020-07-01T06:13:00Z</dcterms:modified>
</cp:coreProperties>
</file>